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EC95B" w14:textId="71A3AAA3" w:rsidR="00F73B04" w:rsidRDefault="00F73B04" w:rsidP="00F73B0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Table 2 –Source </w:t>
      </w:r>
      <w:r w:rsidR="008E10A9">
        <w:rPr>
          <w:rFonts w:ascii="Arial" w:hAnsi="Arial" w:cs="Arial"/>
          <w:b/>
          <w:bCs/>
          <w:color w:val="000000" w:themeColor="text1"/>
        </w:rPr>
        <w:t>data</w:t>
      </w:r>
      <w:r>
        <w:rPr>
          <w:rFonts w:ascii="Arial" w:hAnsi="Arial" w:cs="Arial"/>
          <w:b/>
          <w:bCs/>
          <w:color w:val="000000" w:themeColor="text1"/>
        </w:rPr>
        <w:t xml:space="preserve"> 2</w:t>
      </w:r>
    </w:p>
    <w:p w14:paraId="134F84BF" w14:textId="77777777" w:rsidR="00F73B04" w:rsidRDefault="00F73B04" w:rsidP="00F73B04">
      <w:pPr>
        <w:rPr>
          <w:rFonts w:ascii="Arial" w:hAnsi="Arial" w:cs="Arial"/>
          <w:b/>
          <w:bCs/>
          <w:color w:val="000000" w:themeColor="text1"/>
        </w:rPr>
      </w:pPr>
      <w:r w:rsidRPr="00F06736">
        <w:rPr>
          <w:rFonts w:ascii="Arial" w:hAnsi="Arial" w:cs="Arial"/>
        </w:rPr>
        <w:t>Genome locations for all enhancer (and human orthologues) investigated in this paper. Values given for mm10 represent the core enhancer regions analysed for motif sequences and protein binding.</w:t>
      </w:r>
    </w:p>
    <w:p w14:paraId="7F275723" w14:textId="77777777" w:rsidR="00F73B04" w:rsidRDefault="00F73B04" w:rsidP="00F73B04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37"/>
        <w:gridCol w:w="1647"/>
        <w:gridCol w:w="1647"/>
        <w:gridCol w:w="1647"/>
        <w:gridCol w:w="1647"/>
      </w:tblGrid>
      <w:tr w:rsidR="00F73B04" w:rsidRPr="00547EF1" w14:paraId="615B47BD" w14:textId="77777777" w:rsidTr="00E13578">
        <w:trPr>
          <w:trHeight w:hRule="exact" w:val="284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46D7A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RTERIAL ENHANCER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CCA1F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m10 of COR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6F9C8A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m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D5190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g3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noWrap/>
            <w:hideMark/>
          </w:tcPr>
          <w:p w14:paraId="662CD7A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g19</w:t>
            </w:r>
          </w:p>
        </w:tc>
      </w:tr>
      <w:tr w:rsidR="00F73B04" w:rsidRPr="00547EF1" w14:paraId="59E864CD" w14:textId="77777777" w:rsidTr="00E13578">
        <w:trPr>
          <w:trHeight w:hRule="exact" w:val="284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FE79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xcr4-19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0F2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28,785,634-128,786,0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D83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30,681,776-130,682,86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E33F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36,325,218-136,326,02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01EC1B8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37,082,788-137,083,597</w:t>
            </w:r>
          </w:p>
        </w:tc>
      </w:tr>
      <w:tr w:rsidR="00F73B04" w:rsidRPr="00547EF1" w14:paraId="328C29A4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0021D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xcr4+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DE3C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28,457,037-128,457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75F6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30,353,525-130,353,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72D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36,014,017-136,014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35F5D22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36,771,587-136,772,006</w:t>
            </w:r>
          </w:p>
        </w:tc>
      </w:tr>
      <w:tr w:rsidR="00F73B04" w:rsidRPr="00547EF1" w14:paraId="29A76282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3BA4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xcr4+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CBD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28,440,683-128,440,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B831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30,337,167-130,337,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2320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36,000,071-136,000,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7CA6E4E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36,757,641-136,758,060</w:t>
            </w:r>
          </w:p>
        </w:tc>
      </w:tr>
      <w:tr w:rsidR="00F73B04" w:rsidRPr="00547EF1" w14:paraId="3F456D5E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AD5BE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fnb2-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69C9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994,388-8,994,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0FF2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994,342-8,994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4A6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6,919,439-106,920,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6224F7D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7,571,787-107,572,532</w:t>
            </w:r>
          </w:p>
        </w:tc>
      </w:tr>
      <w:tr w:rsidR="00F73B04" w:rsidRPr="00547EF1" w14:paraId="6E54B692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7CB2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fnb2-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B8C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819,393-8,819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0E7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819,393-8,819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2F4A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6,701,743-106,702,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3448F7B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7,354,284-107,354,541</w:t>
            </w:r>
          </w:p>
        </w:tc>
      </w:tr>
      <w:tr w:rsidR="00F73B04" w:rsidRPr="00547EF1" w14:paraId="46685641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DF9F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fnb2-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BB5D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801,731-8,802,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C0C9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801,433-8,802,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DC2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6,680,416-106,681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0B6BECC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7,332,764-107,333,905</w:t>
            </w:r>
          </w:p>
        </w:tc>
      </w:tr>
      <w:tr w:rsidR="00F73B04" w:rsidRPr="00547EF1" w14:paraId="31CB3E6F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1D707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fnb2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2F21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772,250-8,772,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E78A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,772,171-8,772,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79B2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6,651,110-106,652,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2A26E927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107,303,458-107,304,432</w:t>
            </w:r>
          </w:p>
        </w:tc>
      </w:tr>
      <w:tr w:rsidR="00F73B04" w:rsidRPr="00547EF1" w14:paraId="58D3F4C7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6E3D1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Gja4+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AB4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27,263,807-127,264,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BC2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26,940,851-126,941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4344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34,842,968-34,843,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2CD7408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35,308,569-35,309,175</w:t>
            </w:r>
          </w:p>
        </w:tc>
      </w:tr>
      <w:tr w:rsidR="00F73B04" w:rsidRPr="00547EF1" w14:paraId="3DD1BBEE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25FCA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Unc5b+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1BEF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60,807,701-60,807,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904B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60,263,361-60,264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D6A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71,254,099-71,255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63653C9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73,013,856-73,014,865</w:t>
            </w:r>
          </w:p>
        </w:tc>
      </w:tr>
      <w:tr w:rsidR="00F73B04" w:rsidRPr="00547EF1" w14:paraId="37287193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35BD9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Unc5b+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76B2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60,800,879-60,801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5758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60,255,453-60,256,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94A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71,263,111-71,264,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0022191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73,022,868-73,023,877</w:t>
            </w:r>
          </w:p>
        </w:tc>
      </w:tr>
      <w:tr w:rsidR="00F73B04" w:rsidRPr="00547EF1" w14:paraId="70394A85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9EA6C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cvrl1+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3072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101,134,090-101,134,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304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100,964,449-100,964,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4C37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2:51,911,761-51,912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1FCC006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2:52,305,545-52,305,973</w:t>
            </w:r>
          </w:p>
        </w:tc>
      </w:tr>
      <w:tr w:rsidR="00F73B04" w:rsidRPr="00547EF1" w14:paraId="4E444DA6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CCE9B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xcl12+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F035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6:117,437,703-117,437,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5A0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6:117,387,534-117,388,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D6DF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44,043,453-44,044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6D50C28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44,538,901-44,539,887</w:t>
            </w:r>
          </w:p>
        </w:tc>
      </w:tr>
      <w:tr w:rsidR="00F73B04" w:rsidRPr="00547EF1" w14:paraId="64B2E878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3BC96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Gja5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693D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96,953,907-96,954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1A42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96,757,582-96,758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31CE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47,877,925-147,878,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7E17736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47,349,718-147,350,707</w:t>
            </w:r>
          </w:p>
        </w:tc>
      </w:tr>
      <w:tr w:rsidR="00F73B04" w:rsidRPr="00547EF1" w14:paraId="3CC4ACC0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D2A52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Gja5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D66C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97,025,457-97,025,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BC13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96,829,228-96,829,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069A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47,781,009-147,781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39D1B2C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147,253,120-147,253,611</w:t>
            </w:r>
          </w:p>
        </w:tc>
      </w:tr>
      <w:tr w:rsidR="00F73B04" w:rsidRPr="00547EF1" w14:paraId="4258C41E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1285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rp1+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7712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128,437,372-128,437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DA4A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130,961,192-130,961,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2D50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33,249,630-33,250,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6942CA5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33,538,558-33,539,120</w:t>
            </w:r>
          </w:p>
        </w:tc>
      </w:tr>
      <w:tr w:rsidR="00F73B04" w:rsidRPr="00547EF1" w14:paraId="4549E5C9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8974D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LL4-1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4E1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19,314,902-119,315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DE8DA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19,140,274-119,141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ACFE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40,918,508-40,919,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5D05DF07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41,210,706-41,211,825</w:t>
            </w:r>
          </w:p>
        </w:tc>
      </w:tr>
      <w:tr w:rsidR="00F73B04" w:rsidRPr="00547EF1" w14:paraId="41B06B67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12C7B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LL4in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4A1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19,327,292-119,327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A50C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19,152,838-119,153,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9E3F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40,930,683-40,931,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399C713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41,222,881-41,223,570</w:t>
            </w:r>
          </w:p>
        </w:tc>
      </w:tr>
      <w:tr w:rsidR="00F73B04" w:rsidRPr="00547EF1" w14:paraId="13665241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52423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CE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24C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37,920,171-137,920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722B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37,475,719-137,476,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B59B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21,279,545-21,280,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497E754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21,606,038-21,607,057</w:t>
            </w:r>
          </w:p>
        </w:tc>
      </w:tr>
      <w:tr w:rsidR="00F73B04" w:rsidRPr="00547EF1" w14:paraId="604C3270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4E32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lk1in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B20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75,962,034-75,962,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D670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76,357,891-76,358,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73EC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55,106,811-55,107,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0BAF549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55,972,978-55,973,903</w:t>
            </w:r>
          </w:p>
        </w:tc>
      </w:tr>
      <w:tr w:rsidR="00F73B04" w:rsidRPr="00547EF1" w14:paraId="2DCC6294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7E4E0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ey1-1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5EB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8,685,313-8,685,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13C57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8,685,099-8,685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4842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79,783,375-79,784,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6DBE04D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80,695,610-80,697,109</w:t>
            </w:r>
          </w:p>
        </w:tc>
      </w:tr>
      <w:tr w:rsidR="00F73B04" w:rsidRPr="00547EF1" w14:paraId="1A7EB6E3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EA3B5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OTCH1+1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B055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490,736-26,491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9738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346,100-26,346,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414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6,530,091-136,530,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7CA3299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9,424,543-139,424,953</w:t>
            </w:r>
          </w:p>
        </w:tc>
      </w:tr>
      <w:tr w:rsidR="00F73B04" w:rsidRPr="00547EF1" w14:paraId="669112AC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AD319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ema6d-5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1152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24,555,118-124,555,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BC4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124,380,522-124,381,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6C99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47,665,826-47,666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7930F76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47,958,023-47,958,764</w:t>
            </w:r>
          </w:p>
        </w:tc>
      </w:tr>
      <w:tr w:rsidR="00F73B04" w:rsidRPr="00547EF1" w14:paraId="292C0021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636E9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OX7+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56E1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4:63,957,836-63,958,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8CA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4:64,576,271-64,577,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A894A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10,715,575-10,716,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6451977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10,573,085-10,574,291</w:t>
            </w:r>
          </w:p>
        </w:tc>
      </w:tr>
      <w:tr w:rsidR="00F73B04" w:rsidRPr="00547EF1" w14:paraId="547B47B9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80DB44D" w14:textId="77777777" w:rsidR="00F73B04" w:rsidRPr="00043151" w:rsidRDefault="00F73B04" w:rsidP="00E13578">
            <w:pPr>
              <w:rPr>
                <w:rFonts w:ascii="Calibri (Body)" w:eastAsia="Times New Roman" w:hAnsi="Calibri (Body)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 (Body)" w:eastAsia="Times New Roman" w:hAnsi="Calibri (Body)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Unc5b-57 (appears veno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0CABE4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60,888,540-60,888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CF338A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60,351,050-60,351,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D1771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71,132,227-71,133,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73D1D8E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0:72,891,984-72,892,969</w:t>
            </w:r>
          </w:p>
        </w:tc>
      </w:tr>
      <w:tr w:rsidR="00F73B04" w:rsidRPr="00547EF1" w14:paraId="2FFB8A6F" w14:textId="77777777" w:rsidTr="00E13578">
        <w:trPr>
          <w:trHeight w:hRule="exact" w:val="284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7B5F66" w14:textId="77777777" w:rsidR="00F73B04" w:rsidRPr="00547EF1" w:rsidRDefault="00F73B04" w:rsidP="00E13578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 (Body)" w:eastAsia="Times New Roman" w:hAnsi="Calibri (Body)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AN-EC ENHANCER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0781B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m10 of COR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07B25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m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51157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g3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noWrap/>
            <w:hideMark/>
          </w:tcPr>
          <w:p w14:paraId="1EB20F2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g19</w:t>
            </w:r>
          </w:p>
        </w:tc>
      </w:tr>
      <w:tr w:rsidR="00F73B04" w:rsidRPr="00547EF1" w14:paraId="5A4D0D09" w14:textId="77777777" w:rsidTr="00E13578">
        <w:trPr>
          <w:trHeight w:hRule="exact" w:val="284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85B3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pln+2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7FD2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X:48,006,129-48,006,45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7B09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X:45,359,306-45,359,63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4827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X:129,622,779-129,623,18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5ED2DBF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X:128,756,756-128,757,160</w:t>
            </w:r>
          </w:p>
        </w:tc>
      </w:tr>
      <w:tr w:rsidR="00F73B04" w:rsidRPr="00547EF1" w14:paraId="251A3D93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9F39A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dh5-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332EA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104,101,460-104,101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4F7E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8:106,625,360-106,625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80C6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6:66,366,342-66,366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1AB1767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6:66,400,303-66,400,656</w:t>
            </w:r>
          </w:p>
        </w:tc>
      </w:tr>
      <w:tr w:rsidR="00F73B04" w:rsidRPr="00547EF1" w14:paraId="63630B33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8E66C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gfl7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BC0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578,567-26,578,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A5D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434,087-26,434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71DE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6,655,840-136,656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1AF27AF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9,550,292-139,550,891</w:t>
            </w:r>
          </w:p>
        </w:tc>
      </w:tr>
      <w:tr w:rsidR="00F73B04" w:rsidRPr="00547EF1" w14:paraId="4FD372D0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7E57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gfl7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8AF2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571,993-26,572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3C24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427,513-26,427,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0311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6,646,298-136,646,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54976A3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9,540,750-139,541,299</w:t>
            </w:r>
          </w:p>
        </w:tc>
      </w:tr>
      <w:tr w:rsidR="00F73B04" w:rsidRPr="00547EF1" w14:paraId="3482BD44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8686E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ng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B401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32,638,086-32,638,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797F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32,493,606-32,493,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9DA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27,862,259-127,862,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3E21DF5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0,624,538-130,624,804</w:t>
            </w:r>
          </w:p>
        </w:tc>
      </w:tr>
      <w:tr w:rsidR="00F73B04" w:rsidRPr="00547EF1" w14:paraId="525D2435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A250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li1+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68AEA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32,529,710-32,529,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C012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32,337,295-32,337,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46A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1:128,705,389-128,705,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4395514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1:128,575,436-128,575,782</w:t>
            </w:r>
          </w:p>
        </w:tc>
      </w:tr>
      <w:tr w:rsidR="00F73B04" w:rsidRPr="00547EF1" w14:paraId="79D3D877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2DD4B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Flk1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0707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75,974,602-75,975,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815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76,370,627-76,371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6D23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55,121,178-55,121,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489AE86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55,987,345-55,987,920</w:t>
            </w:r>
          </w:p>
        </w:tc>
      </w:tr>
      <w:tr w:rsidR="00F73B04" w:rsidRPr="00547EF1" w14:paraId="544D9193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4DE2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Gata2+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CAC4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6:88,203,083-88,203,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AA73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6:88,153,077-88,153,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C1E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128,483,128-128,483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50908BBC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3:128,201,971-128,202,273</w:t>
            </w:r>
          </w:p>
        </w:tc>
      </w:tr>
      <w:tr w:rsidR="00F73B04" w:rsidRPr="00547EF1" w14:paraId="4235124E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68BEB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ef2c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963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83,711,228-83,711,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92EF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83,572,070-83,572,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ABC8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88,827,268-88,827,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29FF4CE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88,123,031-88,123,357</w:t>
            </w:r>
          </w:p>
        </w:tc>
      </w:tr>
      <w:tr w:rsidR="00F73B04" w:rsidRPr="00547EF1" w14:paraId="74726359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C0784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otch1+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909E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475,039-26,475,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CB5A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2:26,330,559-26,330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2D637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6,511,904-136,512,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5340B526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9:139,406,356-139,406,655</w:t>
            </w:r>
          </w:p>
        </w:tc>
      </w:tr>
      <w:tr w:rsidR="00F73B04" w:rsidRPr="00547EF1" w14:paraId="37301F4F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A376E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dgfrb+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589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8:61,059,590-61,059,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C8CB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8:61,219,244-61,219,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E5B7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150,137,320-150,137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3C878CC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149,516,883-149,517,356</w:t>
            </w:r>
          </w:p>
        </w:tc>
      </w:tr>
      <w:tr w:rsidR="00F73B04" w:rsidRPr="00547EF1" w14:paraId="316FDB7B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DE6F3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Tal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1DC8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15,052,638-115,052,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62899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14,725,243-114,725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2B3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47,235,413-47,235,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1B87526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47,701,050-47,701,347</w:t>
            </w:r>
          </w:p>
        </w:tc>
      </w:tr>
      <w:tr w:rsidR="00F73B04" w:rsidRPr="00547EF1" w14:paraId="6C865275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43D6C6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Tie1-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9342A5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18,489,769-118,490,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070902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4:118,162,374-118,162,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57FF30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43,300,547-43,301,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3FE5C36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:43,766,218-43,766,735</w:t>
            </w:r>
          </w:p>
        </w:tc>
      </w:tr>
      <w:tr w:rsidR="00F73B04" w:rsidRPr="00547EF1" w14:paraId="3D070661" w14:textId="77777777" w:rsidTr="00E13578">
        <w:trPr>
          <w:trHeight w:hRule="exact" w:val="284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163EF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VEIN ENHANCER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7BBD7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m10 of COR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1F54D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m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05BBA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g3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noWrap/>
            <w:hideMark/>
          </w:tcPr>
          <w:p w14:paraId="6DFDCF4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hg19</w:t>
            </w:r>
          </w:p>
        </w:tc>
      </w:tr>
      <w:tr w:rsidR="00F73B04" w:rsidRPr="00547EF1" w14:paraId="79C2688B" w14:textId="77777777" w:rsidTr="00E13578">
        <w:trPr>
          <w:trHeight w:hRule="exact" w:val="284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C9AAB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oupTFII-965 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66D6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7:71,311,521-71,311,88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2B94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7:78,456,407-78,456,76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7CAF1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95,365,479-95,366,0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1F617B4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5:95,908,708-95,909,240</w:t>
            </w:r>
          </w:p>
        </w:tc>
      </w:tr>
      <w:tr w:rsidR="00F73B04" w:rsidRPr="00547EF1" w14:paraId="3BD08739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186F8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phb4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3B648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137,348,682-137,349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4A7FE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137,789,910-137,790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DB22F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7:100,828,715-100,829,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hideMark/>
          </w:tcPr>
          <w:p w14:paraId="49D99907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7:100,426,337-100,427,259</w:t>
            </w:r>
          </w:p>
        </w:tc>
      </w:tr>
      <w:tr w:rsidR="00F73B04" w:rsidRPr="00547EF1" w14:paraId="10274D39" w14:textId="77777777" w:rsidTr="00E13578">
        <w:trPr>
          <w:trHeight w:hRule="exact" w:val="284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9E05BD7" w14:textId="77777777" w:rsidR="00F73B04" w:rsidRPr="00043151" w:rsidRDefault="00F73B04" w:rsidP="00E13578">
            <w:pPr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043151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ef2cF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F30218B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83,582,603-83,582,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483B48D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13:83,721,761-83,722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BB26402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88,815,163-88,815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45B371F3" w14:textId="77777777" w:rsidR="00F73B04" w:rsidRPr="00547EF1" w:rsidRDefault="00F73B04" w:rsidP="00E13578">
            <w:pPr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547EF1">
              <w:rPr>
                <w:rFonts w:ascii="Calibri" w:eastAsia="Times New Roman" w:hAnsi="Calibri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hr5:88,110,980-88,111,253</w:t>
            </w:r>
          </w:p>
        </w:tc>
      </w:tr>
    </w:tbl>
    <w:p w14:paraId="5AC9D6A6" w14:textId="77777777" w:rsidR="00357B3C" w:rsidRDefault="00357B3C"/>
    <w:sectPr w:rsidR="00357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04"/>
    <w:rsid w:val="00043151"/>
    <w:rsid w:val="00357B3C"/>
    <w:rsid w:val="00780CAC"/>
    <w:rsid w:val="00880815"/>
    <w:rsid w:val="008E10A9"/>
    <w:rsid w:val="00B5521C"/>
    <w:rsid w:val="00F7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9125C"/>
  <w15:chartTrackingRefBased/>
  <w15:docId w15:val="{93BA76D9-9921-064D-944F-E5C3E3253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B04"/>
  </w:style>
  <w:style w:type="paragraph" w:styleId="Heading1">
    <w:name w:val="heading 1"/>
    <w:basedOn w:val="Normal"/>
    <w:next w:val="Normal"/>
    <w:link w:val="Heading1Char"/>
    <w:uiPriority w:val="9"/>
    <w:qFormat/>
    <w:rsid w:val="00F73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B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B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B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B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B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B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Val</dc:creator>
  <cp:keywords/>
  <dc:description/>
  <cp:lastModifiedBy>Sarah De Val</cp:lastModifiedBy>
  <cp:revision>3</cp:revision>
  <dcterms:created xsi:type="dcterms:W3CDTF">2024-12-11T12:56:00Z</dcterms:created>
  <dcterms:modified xsi:type="dcterms:W3CDTF">2024-12-11T13:30:00Z</dcterms:modified>
</cp:coreProperties>
</file>